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EE426" w14:textId="71AB61EE" w:rsidR="00094492" w:rsidRPr="007C2DAD" w:rsidRDefault="00094492" w:rsidP="007C2DAD">
      <w:pPr>
        <w:widowControl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7C2DAD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Supplementary Material 1. The search strategy of PubMed database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533"/>
        <w:gridCol w:w="7763"/>
      </w:tblGrid>
      <w:tr w:rsidR="007C2DAD" w:rsidRPr="007C2DAD" w14:paraId="4E6F05A5" w14:textId="77777777" w:rsidTr="007C2DAD">
        <w:tc>
          <w:tcPr>
            <w:tcW w:w="321" w:type="pct"/>
            <w:vAlign w:val="center"/>
          </w:tcPr>
          <w:p w14:paraId="3367F772" w14:textId="3BC690F9" w:rsidR="003909E3" w:rsidRPr="007C2DAD" w:rsidRDefault="003909E3" w:rsidP="007C2DA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7C2DA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lang w:eastAsia="en-CA"/>
              </w:rPr>
              <w:t>#</w:t>
            </w:r>
          </w:p>
        </w:tc>
        <w:tc>
          <w:tcPr>
            <w:tcW w:w="4679" w:type="pct"/>
            <w:vAlign w:val="center"/>
          </w:tcPr>
          <w:p w14:paraId="368CB0FF" w14:textId="675CB4EA" w:rsidR="003909E3" w:rsidRPr="007C2DAD" w:rsidRDefault="003909E3" w:rsidP="007C2DA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7C2DA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lang w:eastAsia="en-CA"/>
              </w:rPr>
              <w:t>Searches</w:t>
            </w:r>
          </w:p>
        </w:tc>
      </w:tr>
      <w:tr w:rsidR="007C2DAD" w:rsidRPr="007C2DAD" w14:paraId="16D72BFA" w14:textId="77777777" w:rsidTr="007C2DAD">
        <w:tc>
          <w:tcPr>
            <w:tcW w:w="321" w:type="pct"/>
            <w:vAlign w:val="center"/>
          </w:tcPr>
          <w:p w14:paraId="14387112" w14:textId="01377BE2" w:rsidR="003909E3" w:rsidRPr="007C2DAD" w:rsidRDefault="003909E3" w:rsidP="007C2DA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7C2DAD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#1</w:t>
            </w:r>
          </w:p>
        </w:tc>
        <w:tc>
          <w:tcPr>
            <w:tcW w:w="4679" w:type="pct"/>
          </w:tcPr>
          <w:p w14:paraId="5456891E" w14:textId="11A21A15" w:rsidR="003909E3" w:rsidRPr="007C2DAD" w:rsidRDefault="003909E3" w:rsidP="007C2DAD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7C2DAD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"Medicine, Chinese Traditional"[Mesh]</w:t>
            </w:r>
          </w:p>
        </w:tc>
      </w:tr>
      <w:tr w:rsidR="007C2DAD" w:rsidRPr="007C2DAD" w14:paraId="44173E54" w14:textId="77777777" w:rsidTr="007C2DAD">
        <w:tc>
          <w:tcPr>
            <w:tcW w:w="321" w:type="pct"/>
            <w:vAlign w:val="center"/>
          </w:tcPr>
          <w:p w14:paraId="74E5485F" w14:textId="60682CEB" w:rsidR="003909E3" w:rsidRPr="007C2DAD" w:rsidRDefault="003909E3" w:rsidP="007C2DA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7C2DAD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#2</w:t>
            </w:r>
          </w:p>
        </w:tc>
        <w:tc>
          <w:tcPr>
            <w:tcW w:w="4679" w:type="pct"/>
          </w:tcPr>
          <w:p w14:paraId="1B165DC0" w14:textId="757EF7A6" w:rsidR="002F1CA0" w:rsidRPr="007C2DAD" w:rsidRDefault="003909E3" w:rsidP="007C2DA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7C2DAD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Chinese medicine[Title/Abstract] OR Chinese patent medicine[Title/Abstract] OR Chinese and Western Medicine[Title/Abstract] OR TCM Appropriate Techniques[Title/Abstract] OR non-drug[Title/Abstract] OR external treatment[Title/Abstract] OR acupuncture[Title/Abstract] OR Electroacupuncture[Title/Abstract] OR moxibustion[Title/Abstract] OR Magnetic therapy[Title/Abstract] OR massage[Title/Abstract] OR ear point[Title/Abstract] OR ear acupuncture[Title/Abstract] OR Medicated bath[Title/Abstract] OR foot bath[Title/Abstract] OR Acupoint application[Title/Abstract] OR cupping[Title/Abstract] OR meridian external </w:t>
            </w:r>
            <w:proofErr w:type="spellStart"/>
            <w:r w:rsidRPr="007C2DAD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ounterpulsation</w:t>
            </w:r>
            <w:proofErr w:type="spellEnd"/>
            <w:r w:rsidRPr="007C2DAD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[Title/Abstract] OR acupoint injection[Title/Abstract] OR Fumigation[Title/Abstract] OR hot pack[Title/Abstract] OR iontophoresis[Title/Abstract] OR bloodletting[Title/Abstract]</w:t>
            </w:r>
          </w:p>
        </w:tc>
      </w:tr>
      <w:tr w:rsidR="007C2DAD" w:rsidRPr="007C2DAD" w14:paraId="78AC8C30" w14:textId="77777777" w:rsidTr="007C2DAD">
        <w:tc>
          <w:tcPr>
            <w:tcW w:w="321" w:type="pct"/>
            <w:vAlign w:val="center"/>
          </w:tcPr>
          <w:p w14:paraId="4ABF0377" w14:textId="2DB15B1D" w:rsidR="003909E3" w:rsidRPr="007C2DAD" w:rsidRDefault="003909E3" w:rsidP="007C2DA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7C2DAD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#3</w:t>
            </w:r>
          </w:p>
        </w:tc>
        <w:tc>
          <w:tcPr>
            <w:tcW w:w="4679" w:type="pct"/>
          </w:tcPr>
          <w:p w14:paraId="1CF4DC1A" w14:textId="1E9A934E" w:rsidR="003909E3" w:rsidRPr="007C2DAD" w:rsidRDefault="003909E3" w:rsidP="007C2DA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7C2DAD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severe </w:t>
            </w:r>
            <w:proofErr w:type="gramStart"/>
            <w:r w:rsidRPr="007C2DAD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neumonia[</w:t>
            </w:r>
            <w:proofErr w:type="gramEnd"/>
            <w:r w:rsidRPr="007C2DAD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Title/Abstract] OR severe pulmonary inflammation[Title/Abstract] OR severe pulmonary infection[Title/Abstract] OR severe community acquired pneumonia[Title/Abstract] OR severe hospital acquired pneumonia[Title/Abstract] OR SP[Title/Abstract] OR </w:t>
            </w:r>
            <w:proofErr w:type="spellStart"/>
            <w:r w:rsidRPr="007C2DAD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CAP</w:t>
            </w:r>
            <w:proofErr w:type="spellEnd"/>
            <w:r w:rsidRPr="007C2DAD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[Title/Abstract] OR </w:t>
            </w:r>
            <w:proofErr w:type="spellStart"/>
            <w:r w:rsidRPr="007C2DAD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HAP</w:t>
            </w:r>
            <w:proofErr w:type="spellEnd"/>
            <w:r w:rsidRPr="007C2DAD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[Title/Abstract]</w:t>
            </w:r>
          </w:p>
        </w:tc>
      </w:tr>
      <w:tr w:rsidR="007C2DAD" w:rsidRPr="007C2DAD" w14:paraId="4C09ECFD" w14:textId="77777777" w:rsidTr="007C2DAD">
        <w:tc>
          <w:tcPr>
            <w:tcW w:w="321" w:type="pct"/>
            <w:vAlign w:val="center"/>
          </w:tcPr>
          <w:p w14:paraId="7872B149" w14:textId="30B7AE42" w:rsidR="003909E3" w:rsidRPr="007C2DAD" w:rsidRDefault="003909E3" w:rsidP="007C2DA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7C2DAD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#4</w:t>
            </w:r>
          </w:p>
        </w:tc>
        <w:tc>
          <w:tcPr>
            <w:tcW w:w="4679" w:type="pct"/>
          </w:tcPr>
          <w:p w14:paraId="63082F42" w14:textId="10A1B0E4" w:rsidR="003909E3" w:rsidRPr="007C2DAD" w:rsidRDefault="003909E3" w:rsidP="007C2DA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7C2DAD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#1 OR #2</w:t>
            </w:r>
          </w:p>
        </w:tc>
      </w:tr>
      <w:tr w:rsidR="007C2DAD" w:rsidRPr="007C2DAD" w14:paraId="3DDA63EC" w14:textId="77777777" w:rsidTr="007C2DAD">
        <w:tc>
          <w:tcPr>
            <w:tcW w:w="321" w:type="pct"/>
            <w:vAlign w:val="center"/>
          </w:tcPr>
          <w:p w14:paraId="33D582F9" w14:textId="7D8F7795" w:rsidR="003909E3" w:rsidRPr="007C2DAD" w:rsidRDefault="003909E3" w:rsidP="007C2DA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7C2DAD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#5</w:t>
            </w:r>
          </w:p>
        </w:tc>
        <w:tc>
          <w:tcPr>
            <w:tcW w:w="4679" w:type="pct"/>
          </w:tcPr>
          <w:p w14:paraId="210E54DD" w14:textId="460926F7" w:rsidR="003909E3" w:rsidRPr="007C2DAD" w:rsidRDefault="003909E3" w:rsidP="007C2DA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7C2DAD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#3 AND #4</w:t>
            </w:r>
          </w:p>
        </w:tc>
      </w:tr>
    </w:tbl>
    <w:p w14:paraId="41E6E606" w14:textId="77777777" w:rsidR="006B58EF" w:rsidRPr="007C2DAD" w:rsidRDefault="006B58EF" w:rsidP="00642DCE">
      <w:pPr>
        <w:spacing w:line="360" w:lineRule="auto"/>
        <w:rPr>
          <w:rFonts w:ascii="Times New Roman" w:eastAsia="宋体" w:hAnsi="Times New Roman" w:cs="Times New Roman" w:hint="eastAsia"/>
          <w:color w:val="000000" w:themeColor="text1"/>
          <w:szCs w:val="21"/>
        </w:rPr>
      </w:pPr>
    </w:p>
    <w:p w14:paraId="509B5A64" w14:textId="014485C5" w:rsidR="007C2DAD" w:rsidRPr="007C2DAD" w:rsidRDefault="007C2DAD" w:rsidP="007C2DAD">
      <w:pPr>
        <w:rPr>
          <w:rFonts w:ascii="Times New Roman" w:eastAsia="宋体" w:hAnsi="Times New Roman" w:cs="Times New Roman"/>
          <w:b/>
          <w:bCs/>
        </w:rPr>
      </w:pPr>
      <w:bookmarkStart w:id="0" w:name="_Toc51356159"/>
      <w:bookmarkStart w:id="1" w:name="_Toc123829381"/>
      <w:r w:rsidRPr="007C2DAD">
        <w:rPr>
          <w:rFonts w:ascii="Times New Roman" w:eastAsia="宋体" w:hAnsi="Times New Roman" w:cs="Times New Roman"/>
          <w:b/>
          <w:bCs/>
        </w:rPr>
        <w:t xml:space="preserve">Supplementary Material 1. The search strategy of </w:t>
      </w:r>
      <w:proofErr w:type="spellStart"/>
      <w:r w:rsidRPr="007C2DAD">
        <w:rPr>
          <w:rFonts w:ascii="Times New Roman" w:eastAsia="宋体" w:hAnsi="Times New Roman" w:cs="Times New Roman"/>
          <w:b/>
          <w:bCs/>
        </w:rPr>
        <w:t>CNKI</w:t>
      </w:r>
      <w:bookmarkEnd w:id="0"/>
      <w:bookmarkEnd w:id="1"/>
      <w:proofErr w:type="spellEnd"/>
      <w:r w:rsidRPr="007C2DAD">
        <w:rPr>
          <w:rFonts w:ascii="Times New Roman" w:eastAsia="宋体" w:hAnsi="Times New Roman" w:cs="Times New Roman"/>
          <w:b/>
          <w:bCs/>
        </w:rPr>
        <w:t xml:space="preserve"> database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9"/>
        <w:gridCol w:w="7637"/>
      </w:tblGrid>
      <w:tr w:rsidR="007C2DAD" w:rsidRPr="007C2DAD" w14:paraId="01E1B0FC" w14:textId="77777777" w:rsidTr="00F25344">
        <w:trPr>
          <w:jc w:val="center"/>
        </w:trPr>
        <w:tc>
          <w:tcPr>
            <w:tcW w:w="397" w:type="pct"/>
            <w:vAlign w:val="center"/>
          </w:tcPr>
          <w:p w14:paraId="72E7889D" w14:textId="77777777" w:rsidR="007C2DAD" w:rsidRPr="007C2DAD" w:rsidRDefault="007C2DAD" w:rsidP="00F2534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lang w:eastAsia="en-CA"/>
              </w:rPr>
            </w:pPr>
            <w:r w:rsidRPr="007C2DA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lang w:eastAsia="en-CA"/>
              </w:rPr>
              <w:t>#</w:t>
            </w:r>
          </w:p>
        </w:tc>
        <w:tc>
          <w:tcPr>
            <w:tcW w:w="4603" w:type="pct"/>
            <w:vAlign w:val="center"/>
          </w:tcPr>
          <w:p w14:paraId="3770EA85" w14:textId="77777777" w:rsidR="007C2DAD" w:rsidRPr="007C2DAD" w:rsidRDefault="007C2DAD" w:rsidP="00F2534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lang w:eastAsia="en-CA"/>
              </w:rPr>
            </w:pPr>
            <w:r w:rsidRPr="007C2DA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lang w:eastAsia="en-CA"/>
              </w:rPr>
              <w:t>Searches</w:t>
            </w:r>
          </w:p>
        </w:tc>
      </w:tr>
      <w:tr w:rsidR="007C2DAD" w:rsidRPr="007C2DAD" w14:paraId="70544141" w14:textId="77777777" w:rsidTr="00F25344">
        <w:trPr>
          <w:jc w:val="center"/>
        </w:trPr>
        <w:tc>
          <w:tcPr>
            <w:tcW w:w="397" w:type="pct"/>
            <w:vAlign w:val="center"/>
          </w:tcPr>
          <w:p w14:paraId="4A4F5DA8" w14:textId="77777777" w:rsidR="007C2DAD" w:rsidRPr="007C2DAD" w:rsidRDefault="007C2DAD" w:rsidP="00F2534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4603" w:type="pct"/>
          </w:tcPr>
          <w:p w14:paraId="61C8D305" w14:textId="77777777" w:rsidR="007C2DAD" w:rsidRPr="007C2DAD" w:rsidRDefault="007C2DAD" w:rsidP="00F2534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U=‘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重症肺炎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+ 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重症感染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+ 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严重肺部感染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+ 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重症肺部炎症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+ 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重症细菌性肺炎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+ SP + </w:t>
            </w:r>
            <w:proofErr w:type="spellStart"/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AP</w:t>
            </w:r>
            <w:proofErr w:type="spellEnd"/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+ </w:t>
            </w:r>
            <w:proofErr w:type="spellStart"/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HAP</w:t>
            </w:r>
            <w:proofErr w:type="spellEnd"/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’ AND </w:t>
            </w:r>
            <w:proofErr w:type="spellStart"/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KA</w:t>
            </w:r>
            <w:proofErr w:type="spellEnd"/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=‘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中医药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+ 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中成药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+ 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中西医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+ 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中医适宜技术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+ 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非药物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+ 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外治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+ 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针刺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+ 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电针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+ 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灸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+ 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磁疗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+ 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推拿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+ 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耳穴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+ 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耳针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+ 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药浴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+ 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足浴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+ 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沐足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+ 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穴位贴敷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+ 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拔罐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+ 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火罐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+ 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经穴体外反搏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+ 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穴位注射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+ 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熏洗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+ 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热奄包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+ 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离子导入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+ 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穴位放血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+ 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肺康复</w:t>
            </w:r>
            <w:r w:rsidRPr="007C2DA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’</w:t>
            </w:r>
          </w:p>
        </w:tc>
      </w:tr>
    </w:tbl>
    <w:p w14:paraId="6B583DAB" w14:textId="77777777" w:rsidR="007C2DAD" w:rsidRPr="007C2DAD" w:rsidRDefault="007C2DAD" w:rsidP="007C2DAD">
      <w:pPr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5AF844D5" w14:textId="77777777" w:rsidR="00642DCE" w:rsidRPr="007C2DAD" w:rsidRDefault="00642DCE">
      <w:pPr>
        <w:rPr>
          <w:color w:val="000000" w:themeColor="text1"/>
          <w:szCs w:val="21"/>
        </w:rPr>
      </w:pPr>
    </w:p>
    <w:sectPr w:rsidR="00642DCE" w:rsidRPr="007C2D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4B1445" w14:textId="77777777" w:rsidR="00205439" w:rsidRDefault="00205439" w:rsidP="00642DCE">
      <w:r>
        <w:separator/>
      </w:r>
    </w:p>
  </w:endnote>
  <w:endnote w:type="continuationSeparator" w:id="0">
    <w:p w14:paraId="0311D7E7" w14:textId="77777777" w:rsidR="00205439" w:rsidRDefault="00205439" w:rsidP="00642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E01B53" w14:textId="77777777" w:rsidR="00205439" w:rsidRDefault="00205439" w:rsidP="00642DCE">
      <w:r>
        <w:separator/>
      </w:r>
    </w:p>
  </w:footnote>
  <w:footnote w:type="continuationSeparator" w:id="0">
    <w:p w14:paraId="4C1A1118" w14:textId="77777777" w:rsidR="00205439" w:rsidRDefault="00205439" w:rsidP="00642D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771"/>
    <w:rsid w:val="00004A58"/>
    <w:rsid w:val="00094492"/>
    <w:rsid w:val="00205439"/>
    <w:rsid w:val="0027098E"/>
    <w:rsid w:val="002F1CA0"/>
    <w:rsid w:val="003909E3"/>
    <w:rsid w:val="004C5771"/>
    <w:rsid w:val="00502C15"/>
    <w:rsid w:val="00642DCE"/>
    <w:rsid w:val="006B58EF"/>
    <w:rsid w:val="006D7354"/>
    <w:rsid w:val="007732DF"/>
    <w:rsid w:val="007C2DAD"/>
    <w:rsid w:val="00842D35"/>
    <w:rsid w:val="00873D27"/>
    <w:rsid w:val="00935C0E"/>
    <w:rsid w:val="009A42F8"/>
    <w:rsid w:val="00A274BF"/>
    <w:rsid w:val="00AE417F"/>
    <w:rsid w:val="00B9235B"/>
    <w:rsid w:val="00B925B7"/>
    <w:rsid w:val="00BD42AC"/>
    <w:rsid w:val="00C851DB"/>
    <w:rsid w:val="00DB4236"/>
    <w:rsid w:val="00E10182"/>
    <w:rsid w:val="00E5583C"/>
    <w:rsid w:val="00E908A8"/>
    <w:rsid w:val="00EB2B01"/>
    <w:rsid w:val="00EB5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4CFCA5"/>
  <w15:chartTrackingRefBased/>
  <w15:docId w15:val="{4A718905-2FFF-4539-A7BC-FA414E55D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2DCE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E908A8"/>
    <w:pPr>
      <w:keepNext/>
      <w:keepLines/>
      <w:spacing w:line="440" w:lineRule="exact"/>
      <w:jc w:val="center"/>
      <w:outlineLvl w:val="0"/>
    </w:pPr>
    <w:rPr>
      <w:rFonts w:ascii="Times New Roman" w:eastAsia="宋体" w:hAnsi="Times New Roman" w:cs="Times New Roman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08A8"/>
    <w:rPr>
      <w:rFonts w:ascii="Times New Roman" w:eastAsia="宋体" w:hAnsi="Times New Roman" w:cs="Times New Roman"/>
      <w:b/>
      <w:bCs/>
      <w:kern w:val="44"/>
      <w:sz w:val="28"/>
      <w:szCs w:val="44"/>
    </w:rPr>
  </w:style>
  <w:style w:type="paragraph" w:styleId="TOC1">
    <w:name w:val="toc 1"/>
    <w:basedOn w:val="a"/>
    <w:next w:val="a"/>
    <w:autoRedefine/>
    <w:uiPriority w:val="39"/>
    <w:unhideWhenUsed/>
    <w:qFormat/>
    <w:rsid w:val="007732DF"/>
    <w:rPr>
      <w:rFonts w:eastAsia="宋体"/>
      <w:b/>
      <w:sz w:val="28"/>
    </w:rPr>
  </w:style>
  <w:style w:type="paragraph" w:styleId="a3">
    <w:name w:val="header"/>
    <w:basedOn w:val="a"/>
    <w:link w:val="a4"/>
    <w:uiPriority w:val="99"/>
    <w:unhideWhenUsed/>
    <w:rsid w:val="00642D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2D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2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2DCE"/>
    <w:rPr>
      <w:sz w:val="18"/>
      <w:szCs w:val="18"/>
    </w:rPr>
  </w:style>
  <w:style w:type="table" w:styleId="a7">
    <w:name w:val="Table Grid"/>
    <w:basedOn w:val="a1"/>
    <w:uiPriority w:val="39"/>
    <w:qFormat/>
    <w:rsid w:val="00094492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谢</dc:creator>
  <cp:keywords/>
  <dc:description/>
  <cp:lastModifiedBy>凯 谢</cp:lastModifiedBy>
  <cp:revision>14</cp:revision>
  <dcterms:created xsi:type="dcterms:W3CDTF">2023-07-26T13:04:00Z</dcterms:created>
  <dcterms:modified xsi:type="dcterms:W3CDTF">2023-09-17T19:29:00Z</dcterms:modified>
</cp:coreProperties>
</file>